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6AEB9" w14:textId="3505F2DA" w:rsidR="00116CBE" w:rsidRDefault="0A2B0DA2" w:rsidP="3E92788E">
      <w:pPr>
        <w:spacing w:line="278" w:lineRule="auto"/>
      </w:pPr>
      <w:r w:rsidRPr="3E92788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l Table 1. </w:t>
      </w:r>
      <w:r w:rsidRPr="3E92788E">
        <w:rPr>
          <w:rFonts w:ascii="Times New Roman" w:eastAsia="Times New Roman" w:hAnsi="Times New Roman" w:cs="Times New Roman"/>
          <w:sz w:val="20"/>
          <w:szCs w:val="20"/>
        </w:rPr>
        <w:t xml:space="preserve">Secondary surgery outcomes assuming </w:t>
      </w:r>
      <w:proofErr w:type="spellStart"/>
      <w:r w:rsidRPr="3E92788E">
        <w:rPr>
          <w:rFonts w:ascii="Times New Roman" w:eastAsia="Times New Roman" w:hAnsi="Times New Roman" w:cs="Times New Roman"/>
          <w:sz w:val="20"/>
          <w:szCs w:val="20"/>
        </w:rPr>
        <w:t>patiens</w:t>
      </w:r>
      <w:proofErr w:type="spellEnd"/>
      <w:r w:rsidRPr="3E92788E">
        <w:rPr>
          <w:rFonts w:ascii="Times New Roman" w:eastAsia="Times New Roman" w:hAnsi="Times New Roman" w:cs="Times New Roman"/>
          <w:sz w:val="20"/>
          <w:szCs w:val="20"/>
        </w:rPr>
        <w:t xml:space="preserve"> with missing data did not have secondary surgery. 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203"/>
        <w:gridCol w:w="1497"/>
        <w:gridCol w:w="1620"/>
        <w:gridCol w:w="810"/>
      </w:tblGrid>
      <w:tr w:rsidR="3E92788E" w14:paraId="3189F162" w14:textId="77777777" w:rsidTr="3E927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51BABD" w14:textId="6FC4C35A" w:rsidR="3E92788E" w:rsidRDefault="3E92788E" w:rsidP="3E92788E"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E817689" w14:textId="1FA3ABFD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8450760" w14:textId="37568347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Pre-</w:t>
            </w:r>
          </w:p>
          <w:p w14:paraId="27212CA4" w14:textId="4E015648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Centralizatio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42A914C" w14:textId="0F3CC6EE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37F3CE3" w14:textId="52343281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Post-</w:t>
            </w:r>
          </w:p>
          <w:p w14:paraId="24456E4F" w14:textId="3712F967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Centralizatio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F446DB" w14:textId="5A255818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1FF96F9" w14:textId="73DE7E1D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Risk Ratio</w:t>
            </w:r>
          </w:p>
          <w:p w14:paraId="08FDDBD2" w14:textId="04BCD74C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7E6D479" w14:textId="4D3D56C7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A732E8E" w14:textId="418AF534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2B2DC10" w14:textId="217F3D19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Interpret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74702BC" w14:textId="7C48606D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4988CEE" w14:textId="32357949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CB8C8BD" w14:textId="44751D28" w:rsidR="3E92788E" w:rsidRDefault="3E92788E" w:rsidP="3E9278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3E92788E" w14:paraId="5B9BBD2C" w14:textId="77777777" w:rsidTr="3E92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FE56C3" w14:textId="5C679D63" w:rsidR="3E92788E" w:rsidRDefault="3E92788E" w:rsidP="3E92788E"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54C8E8" w14:textId="400CD5EE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239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17F81A" w14:textId="0FB739CF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268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D92B30" w14:textId="5B6BCF35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CA4FBA" w14:textId="6F79C6F9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41B4A2" w14:textId="6C58A3C2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3E92788E" w14:paraId="2A201581" w14:textId="77777777" w:rsidTr="3E927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Mar>
              <w:left w:w="108" w:type="dxa"/>
              <w:right w:w="108" w:type="dxa"/>
            </w:tcMar>
          </w:tcPr>
          <w:p w14:paraId="3D841911" w14:textId="446B2266" w:rsidR="3E92788E" w:rsidRDefault="3E92788E" w:rsidP="3E92788E"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2CA92CD2" w14:textId="5ED60325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</w:tcPr>
          <w:p w14:paraId="68BB4E4D" w14:textId="586F3AC1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497" w:type="dxa"/>
            <w:tcMar>
              <w:left w:w="108" w:type="dxa"/>
              <w:right w:w="108" w:type="dxa"/>
            </w:tcMar>
          </w:tcPr>
          <w:p w14:paraId="00EAD2B0" w14:textId="7FABC65E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211FC59A" w14:textId="12BDEA59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14:paraId="41EF0338" w14:textId="4BD1F273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3E92788E" w14:paraId="5451DD4C" w14:textId="77777777" w:rsidTr="3E92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Mar>
              <w:left w:w="108" w:type="dxa"/>
              <w:right w:w="108" w:type="dxa"/>
            </w:tcMar>
          </w:tcPr>
          <w:p w14:paraId="533D6D53" w14:textId="11730035" w:rsidR="3E92788E" w:rsidRDefault="3E92788E" w:rsidP="3E92788E"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y secondary surgery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44F89DDF" w14:textId="5CEA42D5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(44)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</w:tcPr>
          <w:p w14:paraId="79590772" w14:textId="1B276920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 (32)</w:t>
            </w:r>
          </w:p>
        </w:tc>
        <w:tc>
          <w:tcPr>
            <w:tcW w:w="1497" w:type="dxa"/>
            <w:tcMar>
              <w:left w:w="108" w:type="dxa"/>
              <w:right w:w="108" w:type="dxa"/>
            </w:tcMar>
          </w:tcPr>
          <w:p w14:paraId="082A5950" w14:textId="03433423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 (0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-0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7F009C97" w14:textId="11A77EC2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fold reduction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14:paraId="4DC4E639" w14:textId="32B3C65B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</w:tr>
      <w:tr w:rsidR="3E92788E" w14:paraId="634E343A" w14:textId="77777777" w:rsidTr="3E927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Mar>
              <w:left w:w="108" w:type="dxa"/>
              <w:right w:w="108" w:type="dxa"/>
            </w:tcMar>
          </w:tcPr>
          <w:p w14:paraId="72BDE4A0" w14:textId="67ECC26D" w:rsidR="3E92788E" w:rsidRDefault="3E92788E" w:rsidP="3E92788E"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675E2A29" w14:textId="146A7926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</w:tcPr>
          <w:p w14:paraId="5B50BC71" w14:textId="066B5A1A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Mar>
              <w:left w:w="108" w:type="dxa"/>
              <w:right w:w="108" w:type="dxa"/>
            </w:tcMar>
          </w:tcPr>
          <w:p w14:paraId="57A6A387" w14:textId="1118DCC3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66F84B0A" w14:textId="48FD4B2C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14:paraId="71E96A37" w14:textId="77EA1A65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3E92788E" w14:paraId="2199E32D" w14:textId="77777777" w:rsidTr="3E92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Mar>
              <w:left w:w="108" w:type="dxa"/>
              <w:right w:w="108" w:type="dxa"/>
            </w:tcMar>
          </w:tcPr>
          <w:p w14:paraId="75D3461E" w14:textId="3CF80B29" w:rsidR="3E92788E" w:rsidRDefault="3E92788E" w:rsidP="3E92788E"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y facial structure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20A60C5D" w14:textId="417C07D3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</w:tcPr>
          <w:p w14:paraId="1D182983" w14:textId="048F08E1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97" w:type="dxa"/>
            <w:tcMar>
              <w:left w:w="108" w:type="dxa"/>
              <w:right w:w="108" w:type="dxa"/>
            </w:tcMar>
          </w:tcPr>
          <w:p w14:paraId="3DAE09D3" w14:textId="36C2F8FD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3C12A53F" w14:textId="0E550CBF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14:paraId="018DB6F7" w14:textId="6D2AA0CC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3E92788E" w14:paraId="5C7A453D" w14:textId="77777777" w:rsidTr="3E927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Mar>
              <w:left w:w="108" w:type="dxa"/>
              <w:right w:w="108" w:type="dxa"/>
            </w:tcMar>
          </w:tcPr>
          <w:p w14:paraId="1D83EAC8" w14:textId="4CC57211" w:rsidR="3E92788E" w:rsidRDefault="3E92788E" w:rsidP="3E92788E"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Lip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28331913" w14:textId="5671E20D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56 (23)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</w:tcPr>
          <w:p w14:paraId="5A8E6DD4" w14:textId="3B761479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14 (5)</w:t>
            </w:r>
          </w:p>
        </w:tc>
        <w:tc>
          <w:tcPr>
            <w:tcW w:w="1497" w:type="dxa"/>
            <w:tcMar>
              <w:left w:w="108" w:type="dxa"/>
              <w:right w:w="108" w:type="dxa"/>
            </w:tcMar>
          </w:tcPr>
          <w:p w14:paraId="04785539" w14:textId="51B69C92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22 (0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13-0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5C670554" w14:textId="7BE917ED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6-fold reduction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14:paraId="3CA5E166" w14:textId="34F5C542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3E92788E" w14:paraId="44DD2F72" w14:textId="77777777" w:rsidTr="3E92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Mar>
              <w:left w:w="108" w:type="dxa"/>
              <w:right w:w="108" w:type="dxa"/>
            </w:tcMar>
          </w:tcPr>
          <w:p w14:paraId="29281F76" w14:textId="15072679" w:rsidR="3E92788E" w:rsidRDefault="3E92788E" w:rsidP="3E92788E"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Palate</w:t>
            </w:r>
          </w:p>
        </w:tc>
        <w:tc>
          <w:tcPr>
            <w:tcW w:w="1530" w:type="dxa"/>
            <w:tcMar>
              <w:left w:w="108" w:type="dxa"/>
              <w:right w:w="108" w:type="dxa"/>
            </w:tcMar>
          </w:tcPr>
          <w:p w14:paraId="0027D57B" w14:textId="3D2A55BF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 (43)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</w:tcPr>
          <w:p w14:paraId="25B02BE7" w14:textId="67A56C30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 (28)</w:t>
            </w:r>
          </w:p>
        </w:tc>
        <w:tc>
          <w:tcPr>
            <w:tcW w:w="1497" w:type="dxa"/>
            <w:tcMar>
              <w:left w:w="108" w:type="dxa"/>
              <w:right w:w="108" w:type="dxa"/>
            </w:tcMar>
          </w:tcPr>
          <w:p w14:paraId="72DE9916" w14:textId="3C13B6CB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 (0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-0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)</w:t>
            </w:r>
          </w:p>
        </w:tc>
        <w:tc>
          <w:tcPr>
            <w:tcW w:w="1620" w:type="dxa"/>
            <w:tcMar>
              <w:left w:w="108" w:type="dxa"/>
              <w:right w:w="108" w:type="dxa"/>
            </w:tcMar>
          </w:tcPr>
          <w:p w14:paraId="40061305" w14:textId="675ED544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fold reduction</w:t>
            </w:r>
          </w:p>
        </w:tc>
        <w:tc>
          <w:tcPr>
            <w:tcW w:w="810" w:type="dxa"/>
            <w:tcMar>
              <w:left w:w="108" w:type="dxa"/>
              <w:right w:w="108" w:type="dxa"/>
            </w:tcMar>
          </w:tcPr>
          <w:p w14:paraId="0C44EC6B" w14:textId="7B9A8124" w:rsidR="3E92788E" w:rsidRDefault="3E92788E" w:rsidP="3E927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2119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</w:tr>
      <w:tr w:rsidR="3E92788E" w14:paraId="3BBFA446" w14:textId="77777777" w:rsidTr="3E927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54793B4" w14:textId="53C8F842" w:rsidR="3E92788E" w:rsidRDefault="3E92788E" w:rsidP="3E92788E"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Nose</w:t>
            </w:r>
          </w:p>
        </w:tc>
        <w:tc>
          <w:tcPr>
            <w:tcW w:w="153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E87C64" w14:textId="4A9774D6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29 (12)</w:t>
            </w:r>
          </w:p>
        </w:tc>
        <w:tc>
          <w:tcPr>
            <w:tcW w:w="120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4603B5" w14:textId="64EBEEFE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5 (2)</w:t>
            </w:r>
          </w:p>
        </w:tc>
        <w:tc>
          <w:tcPr>
            <w:tcW w:w="1497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F5E633" w14:textId="0F1359F0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15 (0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06-0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162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8D47396" w14:textId="390784AD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7-fold reduction</w:t>
            </w:r>
          </w:p>
        </w:tc>
        <w:tc>
          <w:tcPr>
            <w:tcW w:w="8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FB6346" w14:textId="05EDE6CA" w:rsidR="3E92788E" w:rsidRDefault="3E92788E" w:rsidP="3E927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12119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3E92788E">
              <w:rPr>
                <w:rFonts w:ascii="Times New Roman" w:eastAsia="Times New Roman" w:hAnsi="Times New Roman" w:cs="Times New Roman"/>
                <w:sz w:val="16"/>
                <w:szCs w:val="16"/>
              </w:rPr>
              <w:t>0001</w:t>
            </w:r>
          </w:p>
        </w:tc>
      </w:tr>
    </w:tbl>
    <w:p w14:paraId="2C078E63" w14:textId="30D34ED9" w:rsidR="00116CBE" w:rsidRDefault="00116CBE"/>
    <w:sectPr w:rsidR="00116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C98914"/>
    <w:rsid w:val="00116CBE"/>
    <w:rsid w:val="00121195"/>
    <w:rsid w:val="00D21D96"/>
    <w:rsid w:val="01C98914"/>
    <w:rsid w:val="0A2B0DA2"/>
    <w:rsid w:val="3E92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98914"/>
  <w15:chartTrackingRefBased/>
  <w15:docId w15:val="{194EE6BA-1DD7-4A37-B4FA-0BE2CB692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-Williams, Jessica</dc:creator>
  <cp:keywords/>
  <dc:description/>
  <cp:lastModifiedBy>Chee-Williams, Jessica</cp:lastModifiedBy>
  <cp:revision>2</cp:revision>
  <dcterms:created xsi:type="dcterms:W3CDTF">2025-05-15T14:28:00Z</dcterms:created>
  <dcterms:modified xsi:type="dcterms:W3CDTF">2025-05-20T14:53:00Z</dcterms:modified>
</cp:coreProperties>
</file>